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850DC" w14:textId="3664D6BA" w:rsidR="005E4903" w:rsidRPr="005D0922" w:rsidRDefault="005E4903">
      <w:pPr>
        <w:rPr>
          <w:b/>
          <w:bCs/>
          <w:sz w:val="24"/>
          <w:szCs w:val="24"/>
        </w:rPr>
      </w:pPr>
      <w:r w:rsidRPr="005D0922">
        <w:rPr>
          <w:b/>
          <w:bCs/>
          <w:sz w:val="24"/>
          <w:szCs w:val="24"/>
        </w:rPr>
        <w:t>Supplementary Tables</w:t>
      </w:r>
    </w:p>
    <w:p w14:paraId="65C9555E" w14:textId="528EE0CF" w:rsidR="005E4903" w:rsidRPr="00260E7C" w:rsidRDefault="005C14CD">
      <w:r>
        <w:rPr>
          <w:b/>
          <w:bCs/>
        </w:rPr>
        <w:t>Supplementary Table 1:</w:t>
      </w:r>
      <w:r w:rsidR="00260E7C">
        <w:rPr>
          <w:b/>
          <w:bCs/>
        </w:rPr>
        <w:t xml:space="preserve"> </w:t>
      </w:r>
      <w:r w:rsidR="00260E7C">
        <w:t>Primers and DNA sequences</w:t>
      </w:r>
    </w:p>
    <w:tbl>
      <w:tblPr>
        <w:tblStyle w:val="TableGrid"/>
        <w:tblW w:w="8887" w:type="dxa"/>
        <w:tblLook w:val="04A0" w:firstRow="1" w:lastRow="0" w:firstColumn="1" w:lastColumn="0" w:noHBand="0" w:noVBand="1"/>
      </w:tblPr>
      <w:tblGrid>
        <w:gridCol w:w="1615"/>
        <w:gridCol w:w="3690"/>
        <w:gridCol w:w="3582"/>
      </w:tblGrid>
      <w:tr w:rsidR="00420852" w14:paraId="74E16106" w14:textId="77777777" w:rsidTr="00F9563C">
        <w:tc>
          <w:tcPr>
            <w:tcW w:w="1615" w:type="dxa"/>
          </w:tcPr>
          <w:p w14:paraId="62AD23D6" w14:textId="2D64504D" w:rsidR="00420852" w:rsidRDefault="001E310D">
            <w:r>
              <w:t>Region</w:t>
            </w:r>
          </w:p>
        </w:tc>
        <w:tc>
          <w:tcPr>
            <w:tcW w:w="3690" w:type="dxa"/>
          </w:tcPr>
          <w:p w14:paraId="2744B2EB" w14:textId="0BC45ED3" w:rsidR="00420852" w:rsidRDefault="001E310D">
            <w:r>
              <w:t>Forward</w:t>
            </w:r>
          </w:p>
        </w:tc>
        <w:tc>
          <w:tcPr>
            <w:tcW w:w="3582" w:type="dxa"/>
          </w:tcPr>
          <w:p w14:paraId="1190A39C" w14:textId="2872C15E" w:rsidR="00420852" w:rsidRDefault="001E310D">
            <w:r>
              <w:t>Reverse</w:t>
            </w:r>
          </w:p>
        </w:tc>
      </w:tr>
      <w:tr w:rsidR="00420852" w14:paraId="25416E40" w14:textId="77777777" w:rsidTr="00F9563C">
        <w:tc>
          <w:tcPr>
            <w:tcW w:w="1615" w:type="dxa"/>
          </w:tcPr>
          <w:p w14:paraId="05541CB8" w14:textId="7F548D2A" w:rsidR="00420852" w:rsidRDefault="001E310D">
            <w:r>
              <w:t>CNS1</w:t>
            </w:r>
          </w:p>
        </w:tc>
        <w:tc>
          <w:tcPr>
            <w:tcW w:w="3690" w:type="dxa"/>
          </w:tcPr>
          <w:p w14:paraId="06DE63F0" w14:textId="2429328B" w:rsidR="00420852" w:rsidRDefault="001E310D">
            <w:r>
              <w:t>TGAGCACCTACCATCATT</w:t>
            </w:r>
          </w:p>
        </w:tc>
        <w:tc>
          <w:tcPr>
            <w:tcW w:w="3582" w:type="dxa"/>
          </w:tcPr>
          <w:p w14:paraId="1CAC9E4B" w14:textId="131E5E64" w:rsidR="00420852" w:rsidRDefault="001E310D">
            <w:r>
              <w:t>CCTCTCTGTACCTCCATTT</w:t>
            </w:r>
          </w:p>
        </w:tc>
      </w:tr>
      <w:tr w:rsidR="00420852" w14:paraId="0178B49A" w14:textId="77777777" w:rsidTr="00F9563C">
        <w:tc>
          <w:tcPr>
            <w:tcW w:w="1615" w:type="dxa"/>
          </w:tcPr>
          <w:p w14:paraId="5A2F6045" w14:textId="252F7F11" w:rsidR="00420852" w:rsidRDefault="001E310D">
            <w:r>
              <w:t xml:space="preserve">Batf3 </w:t>
            </w:r>
            <w:r w:rsidR="00D71DB0">
              <w:t>H57Q E58A</w:t>
            </w:r>
          </w:p>
        </w:tc>
        <w:tc>
          <w:tcPr>
            <w:tcW w:w="3690" w:type="dxa"/>
          </w:tcPr>
          <w:p w14:paraId="668D1ACB" w14:textId="3384E3D4" w:rsidR="00420852" w:rsidRDefault="00D71DB0">
            <w:r>
              <w:t>ACAAGCTCCAGGCGGAGCACGAG</w:t>
            </w:r>
          </w:p>
        </w:tc>
        <w:tc>
          <w:tcPr>
            <w:tcW w:w="3582" w:type="dxa"/>
          </w:tcPr>
          <w:p w14:paraId="4E49D4E2" w14:textId="56FE5DB3" w:rsidR="00420852" w:rsidRDefault="00D71DB0">
            <w:r>
              <w:t>CAGCCTTCTGGGTCTGCT</w:t>
            </w:r>
          </w:p>
        </w:tc>
      </w:tr>
      <w:tr w:rsidR="00420852" w14:paraId="6E4A7F66" w14:textId="77777777" w:rsidTr="00F9563C">
        <w:tc>
          <w:tcPr>
            <w:tcW w:w="1615" w:type="dxa"/>
          </w:tcPr>
          <w:p w14:paraId="0EB52AE6" w14:textId="3A3D4C16" w:rsidR="00420852" w:rsidRDefault="00D71DB0">
            <w:r>
              <w:t>Batf3 Q65D</w:t>
            </w:r>
          </w:p>
        </w:tc>
        <w:tc>
          <w:tcPr>
            <w:tcW w:w="3690" w:type="dxa"/>
          </w:tcPr>
          <w:p w14:paraId="573B80D0" w14:textId="5CB0BBBA" w:rsidR="00420852" w:rsidRDefault="00D71DB0">
            <w:r>
              <w:t>GAGAGCCTGGAGGACGAGAACTCTGT</w:t>
            </w:r>
          </w:p>
        </w:tc>
        <w:tc>
          <w:tcPr>
            <w:tcW w:w="3582" w:type="dxa"/>
          </w:tcPr>
          <w:p w14:paraId="20C986F1" w14:textId="0BF6BABF" w:rsidR="00420852" w:rsidRDefault="00D71DB0">
            <w:r>
              <w:t>GTGCTCCTCGTGGAGCTT</w:t>
            </w:r>
          </w:p>
        </w:tc>
      </w:tr>
      <w:tr w:rsidR="00420852" w14:paraId="400C734C" w14:textId="77777777" w:rsidTr="00F9563C">
        <w:tc>
          <w:tcPr>
            <w:tcW w:w="1615" w:type="dxa"/>
          </w:tcPr>
          <w:p w14:paraId="3B066092" w14:textId="217045CD" w:rsidR="00420852" w:rsidRDefault="00D71DB0">
            <w:r>
              <w:t>Batf3 E79K</w:t>
            </w:r>
          </w:p>
        </w:tc>
        <w:tc>
          <w:tcPr>
            <w:tcW w:w="3690" w:type="dxa"/>
          </w:tcPr>
          <w:p w14:paraId="7EB385E5" w14:textId="0E68E134" w:rsidR="00420852" w:rsidRDefault="00D71DB0">
            <w:r>
              <w:t>GAAGCTGAAGAAGGAGCTGCG</w:t>
            </w:r>
          </w:p>
        </w:tc>
        <w:tc>
          <w:tcPr>
            <w:tcW w:w="3582" w:type="dxa"/>
          </w:tcPr>
          <w:p w14:paraId="48249F9F" w14:textId="0B21EF97" w:rsidR="00420852" w:rsidRDefault="00D71DB0">
            <w:r>
              <w:t>GAAATCTCCCTGCGCAGC</w:t>
            </w:r>
          </w:p>
        </w:tc>
      </w:tr>
      <w:tr w:rsidR="00420852" w14:paraId="2AA87BB6" w14:textId="77777777" w:rsidTr="00F9563C">
        <w:tc>
          <w:tcPr>
            <w:tcW w:w="1615" w:type="dxa"/>
          </w:tcPr>
          <w:p w14:paraId="38B010F6" w14:textId="585FDD8F" w:rsidR="00420852" w:rsidRDefault="00555F29">
            <w:r>
              <w:t>CTLA4 AICE Duplex</w:t>
            </w:r>
          </w:p>
        </w:tc>
        <w:tc>
          <w:tcPr>
            <w:tcW w:w="3690" w:type="dxa"/>
          </w:tcPr>
          <w:p w14:paraId="55878BDA" w14:textId="2D5BAAEB" w:rsidR="00420852" w:rsidRDefault="000C164F">
            <w:r w:rsidRPr="000C164F">
              <w:t>/5BiosG/TCACGTACAGTATTAGTCAT</w:t>
            </w:r>
            <w:r w:rsidR="00555F29">
              <w:t xml:space="preserve"> </w:t>
            </w:r>
            <w:r w:rsidRPr="000C164F">
              <w:t>CCCGAAACCTCTAAGGCAAG</w:t>
            </w:r>
          </w:p>
        </w:tc>
        <w:tc>
          <w:tcPr>
            <w:tcW w:w="3582" w:type="dxa"/>
          </w:tcPr>
          <w:p w14:paraId="4C0D05E8" w14:textId="30B8C234" w:rsidR="00420852" w:rsidRDefault="00555F29">
            <w:r w:rsidRPr="00555F29">
              <w:t>/5BiosG/CTTGCCTTAGAGGTTTCGGGA</w:t>
            </w:r>
            <w:r>
              <w:t xml:space="preserve"> </w:t>
            </w:r>
            <w:r w:rsidRPr="00555F29">
              <w:t>TGACTAATACTGTACGTGA</w:t>
            </w:r>
          </w:p>
        </w:tc>
      </w:tr>
      <w:tr w:rsidR="00420852" w14:paraId="6D79D5FF" w14:textId="77777777" w:rsidTr="00F9563C">
        <w:tc>
          <w:tcPr>
            <w:tcW w:w="1615" w:type="dxa"/>
          </w:tcPr>
          <w:p w14:paraId="1C9EB436" w14:textId="2CF246A9" w:rsidR="00420852" w:rsidRDefault="00555F29">
            <w:r>
              <w:t>Neg control AICE duplex</w:t>
            </w:r>
          </w:p>
        </w:tc>
        <w:tc>
          <w:tcPr>
            <w:tcW w:w="3690" w:type="dxa"/>
          </w:tcPr>
          <w:p w14:paraId="0F742CD9" w14:textId="6AFCA9A3" w:rsidR="00420852" w:rsidRDefault="00555F29">
            <w:r w:rsidRPr="000C164F">
              <w:t>TCACGTACAGTATTAGTCAT</w:t>
            </w:r>
            <w:r>
              <w:t xml:space="preserve"> </w:t>
            </w:r>
            <w:r w:rsidRPr="000C164F">
              <w:t>CCCGAAACCTCTAAGGCAAG</w:t>
            </w:r>
          </w:p>
        </w:tc>
        <w:tc>
          <w:tcPr>
            <w:tcW w:w="3582" w:type="dxa"/>
          </w:tcPr>
          <w:p w14:paraId="76E94144" w14:textId="447D4E22" w:rsidR="00420852" w:rsidRDefault="00555F29">
            <w:r w:rsidRPr="00555F29">
              <w:t>CTTGCCTTAGAGGTTTCGGGA</w:t>
            </w:r>
            <w:r>
              <w:t xml:space="preserve"> </w:t>
            </w:r>
            <w:r w:rsidRPr="00555F29">
              <w:t>TGACTAATACTGTACGTGA</w:t>
            </w:r>
          </w:p>
        </w:tc>
      </w:tr>
    </w:tbl>
    <w:p w14:paraId="55F354DF" w14:textId="067AC9EB" w:rsidR="006075E9" w:rsidRDefault="006075E9"/>
    <w:p w14:paraId="2FA0FFCF" w14:textId="13AC9C92" w:rsidR="00F61CEA" w:rsidRPr="00260E7C" w:rsidRDefault="00260E7C">
      <w:r>
        <w:rPr>
          <w:b/>
          <w:bCs/>
        </w:rPr>
        <w:t xml:space="preserve">Supplementary Table </w:t>
      </w:r>
      <w:bookmarkStart w:id="0" w:name="_GoBack"/>
      <w:bookmarkEnd w:id="0"/>
      <w:r>
        <w:rPr>
          <w:b/>
          <w:bCs/>
        </w:rPr>
        <w:t xml:space="preserve">2: </w:t>
      </w:r>
      <w: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620"/>
        <w:gridCol w:w="2070"/>
      </w:tblGrid>
      <w:tr w:rsidR="00F61CEA" w14:paraId="1FA3B797" w14:textId="13CBB316" w:rsidTr="00F9563C">
        <w:tc>
          <w:tcPr>
            <w:tcW w:w="2335" w:type="dxa"/>
          </w:tcPr>
          <w:p w14:paraId="017E8DC9" w14:textId="21DB8F12" w:rsidR="00F61CEA" w:rsidRDefault="00F61CEA">
            <w:r>
              <w:t>Target</w:t>
            </w:r>
          </w:p>
        </w:tc>
        <w:tc>
          <w:tcPr>
            <w:tcW w:w="1620" w:type="dxa"/>
          </w:tcPr>
          <w:p w14:paraId="6F11F9A9" w14:textId="1C49A505" w:rsidR="00F61CEA" w:rsidRDefault="00F61CEA">
            <w:r>
              <w:t>Source</w:t>
            </w:r>
          </w:p>
        </w:tc>
        <w:tc>
          <w:tcPr>
            <w:tcW w:w="2070" w:type="dxa"/>
          </w:tcPr>
          <w:p w14:paraId="08A21C47" w14:textId="7B698468" w:rsidR="00F61CEA" w:rsidRDefault="00F61CEA">
            <w:r>
              <w:t>Identifier</w:t>
            </w:r>
          </w:p>
        </w:tc>
      </w:tr>
      <w:tr w:rsidR="00F61CEA" w14:paraId="54E343B9" w14:textId="4E2375A2" w:rsidTr="00F9563C">
        <w:tc>
          <w:tcPr>
            <w:tcW w:w="2335" w:type="dxa"/>
          </w:tcPr>
          <w:p w14:paraId="66C6F026" w14:textId="2645B62D" w:rsidR="00F61CEA" w:rsidRPr="00F9563C" w:rsidRDefault="00F61CEA">
            <w:pPr>
              <w:rPr>
                <w:b/>
                <w:bCs/>
              </w:rPr>
            </w:pPr>
            <w:r w:rsidRPr="00F9563C">
              <w:rPr>
                <w:rFonts w:cstheme="minorHAnsi"/>
                <w:b/>
                <w:bCs/>
              </w:rPr>
              <w:t>Western Blot</w:t>
            </w:r>
            <w:r w:rsidR="0057175D">
              <w:rPr>
                <w:rFonts w:cstheme="minorHAnsi"/>
                <w:b/>
                <w:bCs/>
              </w:rPr>
              <w:t>/</w:t>
            </w:r>
            <w:proofErr w:type="spellStart"/>
            <w:r w:rsidR="0057175D">
              <w:rPr>
                <w:rFonts w:cstheme="minorHAnsi"/>
                <w:b/>
                <w:bCs/>
              </w:rPr>
              <w:t>CoIP</w:t>
            </w:r>
            <w:proofErr w:type="spellEnd"/>
          </w:p>
        </w:tc>
        <w:tc>
          <w:tcPr>
            <w:tcW w:w="1620" w:type="dxa"/>
          </w:tcPr>
          <w:p w14:paraId="78F7C8E7" w14:textId="77777777" w:rsidR="00F61CEA" w:rsidRDefault="00F61CEA"/>
        </w:tc>
        <w:tc>
          <w:tcPr>
            <w:tcW w:w="2070" w:type="dxa"/>
          </w:tcPr>
          <w:p w14:paraId="41649747" w14:textId="77777777" w:rsidR="00F61CEA" w:rsidRDefault="00F61CEA"/>
        </w:tc>
      </w:tr>
      <w:tr w:rsidR="00F61CEA" w14:paraId="51AF359B" w14:textId="4B0C46F3" w:rsidTr="00F9563C">
        <w:tc>
          <w:tcPr>
            <w:tcW w:w="2335" w:type="dxa"/>
          </w:tcPr>
          <w:p w14:paraId="2DA9E926" w14:textId="237D34FA" w:rsidR="00F61CEA" w:rsidRDefault="00F61CEA">
            <w:r>
              <w:rPr>
                <w:rFonts w:cstheme="minorHAnsi"/>
              </w:rPr>
              <w:t>Β</w:t>
            </w:r>
            <w:r>
              <w:t>-actin</w:t>
            </w:r>
          </w:p>
        </w:tc>
        <w:tc>
          <w:tcPr>
            <w:tcW w:w="1620" w:type="dxa"/>
          </w:tcPr>
          <w:p w14:paraId="6A622195" w14:textId="00B1D876" w:rsidR="00F61CEA" w:rsidRDefault="00F61CEA">
            <w:r>
              <w:t>Santa Cruz</w:t>
            </w:r>
          </w:p>
        </w:tc>
        <w:tc>
          <w:tcPr>
            <w:tcW w:w="2070" w:type="dxa"/>
          </w:tcPr>
          <w:p w14:paraId="310AAF0C" w14:textId="642FF689" w:rsidR="00F61CEA" w:rsidRDefault="00F61CEA">
            <w:r>
              <w:t>sc-4778 (C4)</w:t>
            </w:r>
          </w:p>
        </w:tc>
      </w:tr>
      <w:tr w:rsidR="00F61CEA" w14:paraId="26E74F3D" w14:textId="01EA1FE0" w:rsidTr="00F9563C">
        <w:tc>
          <w:tcPr>
            <w:tcW w:w="2335" w:type="dxa"/>
          </w:tcPr>
          <w:p w14:paraId="49A86B67" w14:textId="126E5D68" w:rsidR="00F61CEA" w:rsidRDefault="00F61CEA">
            <w:r>
              <w:t>HDAC1</w:t>
            </w:r>
          </w:p>
        </w:tc>
        <w:tc>
          <w:tcPr>
            <w:tcW w:w="1620" w:type="dxa"/>
          </w:tcPr>
          <w:p w14:paraId="5D2D1E11" w14:textId="46BB7026" w:rsidR="00F61CEA" w:rsidRDefault="00F61CEA">
            <w:r>
              <w:t>Santa Cruz</w:t>
            </w:r>
          </w:p>
        </w:tc>
        <w:tc>
          <w:tcPr>
            <w:tcW w:w="2070" w:type="dxa"/>
          </w:tcPr>
          <w:p w14:paraId="0DD596EA" w14:textId="432683C6" w:rsidR="00F61CEA" w:rsidRDefault="00F61CEA">
            <w:r>
              <w:t>sc-81598 (10E2)</w:t>
            </w:r>
          </w:p>
        </w:tc>
      </w:tr>
      <w:tr w:rsidR="00F61CEA" w14:paraId="4BCAEA76" w14:textId="77777777" w:rsidTr="00F9563C">
        <w:tc>
          <w:tcPr>
            <w:tcW w:w="2335" w:type="dxa"/>
          </w:tcPr>
          <w:p w14:paraId="2E1645D7" w14:textId="6571A8B1" w:rsidR="00F61CEA" w:rsidRDefault="00F61CEA">
            <w:r>
              <w:t>H3</w:t>
            </w:r>
          </w:p>
        </w:tc>
        <w:tc>
          <w:tcPr>
            <w:tcW w:w="1620" w:type="dxa"/>
          </w:tcPr>
          <w:p w14:paraId="278207D3" w14:textId="059D6079" w:rsidR="00F61CEA" w:rsidRDefault="00F61CEA">
            <w:r>
              <w:t>Santa Cruz</w:t>
            </w:r>
          </w:p>
        </w:tc>
        <w:tc>
          <w:tcPr>
            <w:tcW w:w="2070" w:type="dxa"/>
          </w:tcPr>
          <w:p w14:paraId="4272DE67" w14:textId="787919AC" w:rsidR="00F61CEA" w:rsidRDefault="00F61CEA">
            <w:r>
              <w:t>sc-517576 (1G1)</w:t>
            </w:r>
          </w:p>
        </w:tc>
      </w:tr>
      <w:tr w:rsidR="00F61CEA" w14:paraId="31325066" w14:textId="560B4DE0" w:rsidTr="00F9563C">
        <w:tc>
          <w:tcPr>
            <w:tcW w:w="2335" w:type="dxa"/>
          </w:tcPr>
          <w:p w14:paraId="12D7A191" w14:textId="5AB33C63" w:rsidR="00F61CEA" w:rsidRDefault="00F61CEA">
            <w:r>
              <w:t>IRF4</w:t>
            </w:r>
          </w:p>
        </w:tc>
        <w:tc>
          <w:tcPr>
            <w:tcW w:w="1620" w:type="dxa"/>
          </w:tcPr>
          <w:p w14:paraId="755DF94F" w14:textId="62913A7B" w:rsidR="00F61CEA" w:rsidRDefault="00F61CEA">
            <w:r>
              <w:t>CST</w:t>
            </w:r>
          </w:p>
        </w:tc>
        <w:tc>
          <w:tcPr>
            <w:tcW w:w="2070" w:type="dxa"/>
          </w:tcPr>
          <w:p w14:paraId="0AB76411" w14:textId="5115D080" w:rsidR="00F61CEA" w:rsidRDefault="00F61CEA">
            <w:r>
              <w:t>D9P5H</w:t>
            </w:r>
          </w:p>
        </w:tc>
      </w:tr>
      <w:tr w:rsidR="00F61CEA" w14:paraId="2F036552" w14:textId="3886A3E9" w:rsidTr="00F9563C">
        <w:tc>
          <w:tcPr>
            <w:tcW w:w="2335" w:type="dxa"/>
          </w:tcPr>
          <w:p w14:paraId="724326E7" w14:textId="0AEF0B76" w:rsidR="00F61CEA" w:rsidRDefault="00F61CEA">
            <w:r>
              <w:t>MYC-Tag</w:t>
            </w:r>
          </w:p>
        </w:tc>
        <w:tc>
          <w:tcPr>
            <w:tcW w:w="1620" w:type="dxa"/>
          </w:tcPr>
          <w:p w14:paraId="1538618F" w14:textId="583EAE45" w:rsidR="00F61CEA" w:rsidRDefault="00F61CEA">
            <w:r>
              <w:t>CST</w:t>
            </w:r>
          </w:p>
        </w:tc>
        <w:tc>
          <w:tcPr>
            <w:tcW w:w="2070" w:type="dxa"/>
          </w:tcPr>
          <w:p w14:paraId="204B0347" w14:textId="1A4D23FF" w:rsidR="00F61CEA" w:rsidRDefault="00F61CEA">
            <w:r>
              <w:t>9B11</w:t>
            </w:r>
          </w:p>
        </w:tc>
      </w:tr>
      <w:tr w:rsidR="00F61CEA" w14:paraId="02470E63" w14:textId="78C98844" w:rsidTr="00F9563C">
        <w:tc>
          <w:tcPr>
            <w:tcW w:w="2335" w:type="dxa"/>
          </w:tcPr>
          <w:p w14:paraId="3052C15F" w14:textId="6779B9CB" w:rsidR="00F61CEA" w:rsidRDefault="00F61CEA">
            <w:proofErr w:type="spellStart"/>
            <w:r>
              <w:t>JunB</w:t>
            </w:r>
            <w:proofErr w:type="spellEnd"/>
          </w:p>
        </w:tc>
        <w:tc>
          <w:tcPr>
            <w:tcW w:w="1620" w:type="dxa"/>
          </w:tcPr>
          <w:p w14:paraId="71D13765" w14:textId="2E67B487" w:rsidR="00F61CEA" w:rsidRDefault="00F61CEA">
            <w:r>
              <w:t>CST</w:t>
            </w:r>
          </w:p>
        </w:tc>
        <w:tc>
          <w:tcPr>
            <w:tcW w:w="2070" w:type="dxa"/>
          </w:tcPr>
          <w:p w14:paraId="667D91DC" w14:textId="44095968" w:rsidR="00F61CEA" w:rsidRDefault="00F61CEA">
            <w:r>
              <w:t>C37F9</w:t>
            </w:r>
          </w:p>
        </w:tc>
      </w:tr>
      <w:tr w:rsidR="00F61CEA" w14:paraId="25F5F62E" w14:textId="7A519A2E" w:rsidTr="00F9563C">
        <w:tc>
          <w:tcPr>
            <w:tcW w:w="2335" w:type="dxa"/>
          </w:tcPr>
          <w:p w14:paraId="7AFFA6A1" w14:textId="60B3158E" w:rsidR="00F61CEA" w:rsidRDefault="00F61CEA">
            <w:r>
              <w:t>p-mTOR</w:t>
            </w:r>
            <w:r w:rsidR="005E3D40">
              <w:t xml:space="preserve"> (Ser2448)</w:t>
            </w:r>
          </w:p>
        </w:tc>
        <w:tc>
          <w:tcPr>
            <w:tcW w:w="1620" w:type="dxa"/>
          </w:tcPr>
          <w:p w14:paraId="3CA8774F" w14:textId="2B94FA2B" w:rsidR="00F61CEA" w:rsidRDefault="00F61CEA">
            <w:r>
              <w:t>CST</w:t>
            </w:r>
          </w:p>
        </w:tc>
        <w:tc>
          <w:tcPr>
            <w:tcW w:w="2070" w:type="dxa"/>
          </w:tcPr>
          <w:p w14:paraId="2794E12E" w14:textId="68C1101B" w:rsidR="00F61CEA" w:rsidRDefault="005E3D40">
            <w:r>
              <w:t>D9C2</w:t>
            </w:r>
          </w:p>
        </w:tc>
      </w:tr>
      <w:tr w:rsidR="00F61CEA" w14:paraId="0061443C" w14:textId="77777777" w:rsidTr="00F9563C">
        <w:tc>
          <w:tcPr>
            <w:tcW w:w="2335" w:type="dxa"/>
          </w:tcPr>
          <w:p w14:paraId="2B1D16CD" w14:textId="53690E9B" w:rsidR="00F61CEA" w:rsidRDefault="005E3D40">
            <w:r>
              <w:t>mTOR</w:t>
            </w:r>
          </w:p>
        </w:tc>
        <w:tc>
          <w:tcPr>
            <w:tcW w:w="1620" w:type="dxa"/>
          </w:tcPr>
          <w:p w14:paraId="16006F0C" w14:textId="7FA590F9" w:rsidR="00F61CEA" w:rsidRDefault="005E3D40">
            <w:r>
              <w:t>CST</w:t>
            </w:r>
          </w:p>
        </w:tc>
        <w:tc>
          <w:tcPr>
            <w:tcW w:w="2070" w:type="dxa"/>
          </w:tcPr>
          <w:p w14:paraId="29B0D828" w14:textId="65E3D1E0" w:rsidR="00F61CEA" w:rsidRDefault="005E3D40">
            <w:r>
              <w:t>7C10</w:t>
            </w:r>
          </w:p>
        </w:tc>
      </w:tr>
      <w:tr w:rsidR="00F61CEA" w14:paraId="551DF166" w14:textId="77777777" w:rsidTr="00F9563C">
        <w:tc>
          <w:tcPr>
            <w:tcW w:w="2335" w:type="dxa"/>
          </w:tcPr>
          <w:p w14:paraId="6A15B205" w14:textId="4871A2A1" w:rsidR="00F61CEA" w:rsidRDefault="005E3D40">
            <w:r>
              <w:t>p-AMPK</w:t>
            </w:r>
            <w:r>
              <w:rPr>
                <w:rFonts w:cstheme="minorHAnsi"/>
              </w:rPr>
              <w:t>α (Thr172)</w:t>
            </w:r>
          </w:p>
        </w:tc>
        <w:tc>
          <w:tcPr>
            <w:tcW w:w="1620" w:type="dxa"/>
          </w:tcPr>
          <w:p w14:paraId="5D5B545D" w14:textId="7283389D" w:rsidR="00F61CEA" w:rsidRDefault="005E3D40">
            <w:r>
              <w:t>CST</w:t>
            </w:r>
          </w:p>
        </w:tc>
        <w:tc>
          <w:tcPr>
            <w:tcW w:w="2070" w:type="dxa"/>
          </w:tcPr>
          <w:p w14:paraId="13C058DE" w14:textId="79F12B60" w:rsidR="00F61CEA" w:rsidRDefault="005E3D40">
            <w:r>
              <w:t>40H9</w:t>
            </w:r>
          </w:p>
        </w:tc>
      </w:tr>
      <w:tr w:rsidR="00F61CEA" w14:paraId="37359965" w14:textId="77777777" w:rsidTr="00F9563C">
        <w:tc>
          <w:tcPr>
            <w:tcW w:w="2335" w:type="dxa"/>
          </w:tcPr>
          <w:p w14:paraId="0ADCC2A7" w14:textId="53074565" w:rsidR="00F61CEA" w:rsidRDefault="005E3D40">
            <w:r>
              <w:t>AMPK</w:t>
            </w:r>
            <w:r>
              <w:rPr>
                <w:rFonts w:cstheme="minorHAnsi"/>
              </w:rPr>
              <w:t>α</w:t>
            </w:r>
          </w:p>
        </w:tc>
        <w:tc>
          <w:tcPr>
            <w:tcW w:w="1620" w:type="dxa"/>
          </w:tcPr>
          <w:p w14:paraId="52243531" w14:textId="4CC80A33" w:rsidR="00F61CEA" w:rsidRDefault="005E3D40">
            <w:r>
              <w:t>CST</w:t>
            </w:r>
          </w:p>
        </w:tc>
        <w:tc>
          <w:tcPr>
            <w:tcW w:w="2070" w:type="dxa"/>
          </w:tcPr>
          <w:p w14:paraId="52197F4D" w14:textId="02B10FF3" w:rsidR="00F61CEA" w:rsidRDefault="005E3D40">
            <w:r>
              <w:t>D5A2</w:t>
            </w:r>
          </w:p>
        </w:tc>
      </w:tr>
      <w:tr w:rsidR="005E3D40" w14:paraId="16AE1939" w14:textId="77777777" w:rsidTr="00F9563C">
        <w:tc>
          <w:tcPr>
            <w:tcW w:w="2335" w:type="dxa"/>
          </w:tcPr>
          <w:p w14:paraId="23CDA739" w14:textId="62566CE3" w:rsidR="005E3D40" w:rsidRDefault="005E3D40">
            <w:r>
              <w:t>p-4E-BP1 (Thr37/46)</w:t>
            </w:r>
          </w:p>
        </w:tc>
        <w:tc>
          <w:tcPr>
            <w:tcW w:w="1620" w:type="dxa"/>
          </w:tcPr>
          <w:p w14:paraId="2394F745" w14:textId="1EE59A5A" w:rsidR="005E3D40" w:rsidRDefault="005E3D40">
            <w:r>
              <w:t>CST</w:t>
            </w:r>
          </w:p>
        </w:tc>
        <w:tc>
          <w:tcPr>
            <w:tcW w:w="2070" w:type="dxa"/>
          </w:tcPr>
          <w:p w14:paraId="24DEE96F" w14:textId="29068E6C" w:rsidR="005E3D40" w:rsidRDefault="005E3D40">
            <w:r>
              <w:t>53H11</w:t>
            </w:r>
          </w:p>
        </w:tc>
      </w:tr>
      <w:tr w:rsidR="005E3D40" w14:paraId="48876F72" w14:textId="77777777" w:rsidTr="00F9563C">
        <w:tc>
          <w:tcPr>
            <w:tcW w:w="2335" w:type="dxa"/>
          </w:tcPr>
          <w:p w14:paraId="4AC09A39" w14:textId="3DFE5D84" w:rsidR="005E3D40" w:rsidRDefault="005E3D40">
            <w:r>
              <w:t>4E-BP1</w:t>
            </w:r>
          </w:p>
        </w:tc>
        <w:tc>
          <w:tcPr>
            <w:tcW w:w="1620" w:type="dxa"/>
          </w:tcPr>
          <w:p w14:paraId="59E94C81" w14:textId="2AF5AF3E" w:rsidR="005E3D40" w:rsidRDefault="005E3D40">
            <w:r>
              <w:t>CST</w:t>
            </w:r>
          </w:p>
        </w:tc>
        <w:tc>
          <w:tcPr>
            <w:tcW w:w="2070" w:type="dxa"/>
          </w:tcPr>
          <w:p w14:paraId="6628DBDC" w14:textId="103B586F" w:rsidR="005E3D40" w:rsidRDefault="005E3D40">
            <w:r>
              <w:t>53H11</w:t>
            </w:r>
          </w:p>
        </w:tc>
      </w:tr>
      <w:tr w:rsidR="005E3D40" w14:paraId="68CBAF3C" w14:textId="77777777" w:rsidTr="00F9563C">
        <w:tc>
          <w:tcPr>
            <w:tcW w:w="2335" w:type="dxa"/>
          </w:tcPr>
          <w:p w14:paraId="166BD30C" w14:textId="37764772" w:rsidR="005E3D40" w:rsidRDefault="005E3D40">
            <w:r>
              <w:t>Flag</w:t>
            </w:r>
          </w:p>
        </w:tc>
        <w:tc>
          <w:tcPr>
            <w:tcW w:w="1620" w:type="dxa"/>
          </w:tcPr>
          <w:p w14:paraId="418C39CB" w14:textId="503505A6" w:rsidR="005E3D40" w:rsidRDefault="005E3D40">
            <w:r>
              <w:t>Sigma</w:t>
            </w:r>
          </w:p>
        </w:tc>
        <w:tc>
          <w:tcPr>
            <w:tcW w:w="2070" w:type="dxa"/>
          </w:tcPr>
          <w:p w14:paraId="3B91F0B2" w14:textId="6ACBDB14" w:rsidR="005E3D40" w:rsidRDefault="005E3D40">
            <w:r>
              <w:t>M2</w:t>
            </w:r>
          </w:p>
        </w:tc>
      </w:tr>
      <w:tr w:rsidR="005E3D40" w14:paraId="711C125D" w14:textId="77777777" w:rsidTr="00F9563C">
        <w:tc>
          <w:tcPr>
            <w:tcW w:w="2335" w:type="dxa"/>
          </w:tcPr>
          <w:p w14:paraId="063DF3A3" w14:textId="3A70B1F5" w:rsidR="005E3D40" w:rsidRPr="00F9563C" w:rsidRDefault="005E3D40">
            <w:pPr>
              <w:rPr>
                <w:b/>
                <w:bCs/>
              </w:rPr>
            </w:pPr>
            <w:r w:rsidRPr="00F9563C">
              <w:rPr>
                <w:b/>
                <w:bCs/>
              </w:rPr>
              <w:t>Flow Cytometry</w:t>
            </w:r>
          </w:p>
        </w:tc>
        <w:tc>
          <w:tcPr>
            <w:tcW w:w="1620" w:type="dxa"/>
          </w:tcPr>
          <w:p w14:paraId="11B86F90" w14:textId="77777777" w:rsidR="005E3D40" w:rsidRDefault="005E3D40"/>
        </w:tc>
        <w:tc>
          <w:tcPr>
            <w:tcW w:w="2070" w:type="dxa"/>
          </w:tcPr>
          <w:p w14:paraId="6B9C9564" w14:textId="77777777" w:rsidR="005E3D40" w:rsidRDefault="005E3D40"/>
        </w:tc>
      </w:tr>
      <w:tr w:rsidR="005E3D40" w14:paraId="6FF42FDD" w14:textId="77777777" w:rsidTr="00F9563C">
        <w:tc>
          <w:tcPr>
            <w:tcW w:w="2335" w:type="dxa"/>
          </w:tcPr>
          <w:p w14:paraId="20587458" w14:textId="2E36B36A" w:rsidR="005E3D40" w:rsidRDefault="005E3D40">
            <w:r>
              <w:t>Flag-APC</w:t>
            </w:r>
          </w:p>
        </w:tc>
        <w:tc>
          <w:tcPr>
            <w:tcW w:w="1620" w:type="dxa"/>
          </w:tcPr>
          <w:p w14:paraId="7C742543" w14:textId="411F46DF" w:rsidR="005E3D40" w:rsidRDefault="005E3D40">
            <w:proofErr w:type="spellStart"/>
            <w:r>
              <w:t>BioLegend</w:t>
            </w:r>
            <w:proofErr w:type="spellEnd"/>
          </w:p>
        </w:tc>
        <w:tc>
          <w:tcPr>
            <w:tcW w:w="2070" w:type="dxa"/>
          </w:tcPr>
          <w:p w14:paraId="0EC67E9E" w14:textId="48F761E5" w:rsidR="005E3D40" w:rsidRDefault="005E3D40">
            <w:r>
              <w:t>L5</w:t>
            </w:r>
          </w:p>
        </w:tc>
      </w:tr>
      <w:tr w:rsidR="005E3D40" w14:paraId="04E1F663" w14:textId="77777777" w:rsidTr="00F9563C">
        <w:tc>
          <w:tcPr>
            <w:tcW w:w="2335" w:type="dxa"/>
          </w:tcPr>
          <w:p w14:paraId="4EF6A9C8" w14:textId="3E4C09A2" w:rsidR="005E3D40" w:rsidRDefault="005E3D40">
            <w:r>
              <w:t>FoxP3-PE</w:t>
            </w:r>
          </w:p>
        </w:tc>
        <w:tc>
          <w:tcPr>
            <w:tcW w:w="1620" w:type="dxa"/>
          </w:tcPr>
          <w:p w14:paraId="67DC3386" w14:textId="45BF4C4F" w:rsidR="005E3D40" w:rsidRDefault="00392013">
            <w:r>
              <w:t>Invitrogen</w:t>
            </w:r>
          </w:p>
        </w:tc>
        <w:tc>
          <w:tcPr>
            <w:tcW w:w="2070" w:type="dxa"/>
          </w:tcPr>
          <w:p w14:paraId="05B17BAB" w14:textId="7F4825DE" w:rsidR="005E3D40" w:rsidRDefault="00392013">
            <w:r>
              <w:t>FJK-16s</w:t>
            </w:r>
          </w:p>
        </w:tc>
      </w:tr>
      <w:tr w:rsidR="005E3D40" w14:paraId="688AAD2E" w14:textId="77777777" w:rsidTr="00F9563C">
        <w:tc>
          <w:tcPr>
            <w:tcW w:w="2335" w:type="dxa"/>
          </w:tcPr>
          <w:p w14:paraId="18B894AA" w14:textId="62153350" w:rsidR="005E3D40" w:rsidRDefault="00392013">
            <w:r>
              <w:t>FoxP3-eFluor450</w:t>
            </w:r>
          </w:p>
        </w:tc>
        <w:tc>
          <w:tcPr>
            <w:tcW w:w="1620" w:type="dxa"/>
          </w:tcPr>
          <w:p w14:paraId="7C2C0DEE" w14:textId="272E24F2" w:rsidR="005E3D40" w:rsidRDefault="00392013">
            <w:r>
              <w:t>Invitrogen</w:t>
            </w:r>
          </w:p>
        </w:tc>
        <w:tc>
          <w:tcPr>
            <w:tcW w:w="2070" w:type="dxa"/>
          </w:tcPr>
          <w:p w14:paraId="411F4AF0" w14:textId="44CBBDE2" w:rsidR="005E3D40" w:rsidRDefault="00392013">
            <w:r>
              <w:t>FJK-16s</w:t>
            </w:r>
          </w:p>
        </w:tc>
      </w:tr>
      <w:tr w:rsidR="005E3D40" w14:paraId="1BA0AC5A" w14:textId="77777777" w:rsidTr="00F9563C">
        <w:tc>
          <w:tcPr>
            <w:tcW w:w="2335" w:type="dxa"/>
          </w:tcPr>
          <w:p w14:paraId="7A32B616" w14:textId="539BA174" w:rsidR="005E3D40" w:rsidRDefault="00264724">
            <w:r>
              <w:t>CD4-PECy7</w:t>
            </w:r>
          </w:p>
        </w:tc>
        <w:tc>
          <w:tcPr>
            <w:tcW w:w="1620" w:type="dxa"/>
          </w:tcPr>
          <w:p w14:paraId="06806F71" w14:textId="787DF7B7" w:rsidR="005E3D40" w:rsidRDefault="00264724">
            <w:r>
              <w:t>Invitrogen</w:t>
            </w:r>
          </w:p>
        </w:tc>
        <w:tc>
          <w:tcPr>
            <w:tcW w:w="2070" w:type="dxa"/>
          </w:tcPr>
          <w:p w14:paraId="084008DD" w14:textId="47F2721A" w:rsidR="005E3D40" w:rsidRDefault="00264724">
            <w:r>
              <w:t>GK1.5</w:t>
            </w:r>
          </w:p>
        </w:tc>
      </w:tr>
      <w:tr w:rsidR="005E3D40" w14:paraId="40759514" w14:textId="77777777" w:rsidTr="00F9563C">
        <w:tc>
          <w:tcPr>
            <w:tcW w:w="2335" w:type="dxa"/>
          </w:tcPr>
          <w:p w14:paraId="5252E93A" w14:textId="73A73D73" w:rsidR="005E3D40" w:rsidRDefault="00264724">
            <w:r>
              <w:t>Zombie Aqua</w:t>
            </w:r>
          </w:p>
        </w:tc>
        <w:tc>
          <w:tcPr>
            <w:tcW w:w="1620" w:type="dxa"/>
          </w:tcPr>
          <w:p w14:paraId="51CA2831" w14:textId="721ED2B9" w:rsidR="005E3D40" w:rsidRDefault="00264724">
            <w:r>
              <w:t>Invitrogen</w:t>
            </w:r>
          </w:p>
        </w:tc>
        <w:tc>
          <w:tcPr>
            <w:tcW w:w="2070" w:type="dxa"/>
          </w:tcPr>
          <w:p w14:paraId="5374BCA3" w14:textId="77777777" w:rsidR="005E3D40" w:rsidRDefault="005E3D40"/>
        </w:tc>
      </w:tr>
      <w:tr w:rsidR="00264724" w14:paraId="1F3E70D8" w14:textId="77777777" w:rsidTr="00F9563C">
        <w:tc>
          <w:tcPr>
            <w:tcW w:w="2335" w:type="dxa"/>
          </w:tcPr>
          <w:p w14:paraId="2E4A0E98" w14:textId="7C590AF0" w:rsidR="00264724" w:rsidRDefault="00264724">
            <w:r>
              <w:t>CD45.1-APC</w:t>
            </w:r>
          </w:p>
        </w:tc>
        <w:tc>
          <w:tcPr>
            <w:tcW w:w="1620" w:type="dxa"/>
          </w:tcPr>
          <w:p w14:paraId="6A1E9E41" w14:textId="32005591" w:rsidR="00264724" w:rsidRDefault="00264724">
            <w:r>
              <w:t>Invitrogen</w:t>
            </w:r>
          </w:p>
        </w:tc>
        <w:tc>
          <w:tcPr>
            <w:tcW w:w="2070" w:type="dxa"/>
          </w:tcPr>
          <w:p w14:paraId="33AA16EE" w14:textId="621ABEA0" w:rsidR="00264724" w:rsidRDefault="00264724">
            <w:r>
              <w:t>A20</w:t>
            </w:r>
          </w:p>
        </w:tc>
      </w:tr>
      <w:tr w:rsidR="00264724" w14:paraId="6AD25BCF" w14:textId="77777777" w:rsidTr="00F9563C">
        <w:tc>
          <w:tcPr>
            <w:tcW w:w="2335" w:type="dxa"/>
          </w:tcPr>
          <w:p w14:paraId="1C92E8F2" w14:textId="230409AA" w:rsidR="00264724" w:rsidRDefault="00264724">
            <w:r>
              <w:t>CD45.2-APCCy7</w:t>
            </w:r>
          </w:p>
        </w:tc>
        <w:tc>
          <w:tcPr>
            <w:tcW w:w="1620" w:type="dxa"/>
          </w:tcPr>
          <w:p w14:paraId="4AFF5F4F" w14:textId="29D41402" w:rsidR="00264724" w:rsidRDefault="00264724">
            <w:r>
              <w:t>Invitrogen</w:t>
            </w:r>
          </w:p>
        </w:tc>
        <w:tc>
          <w:tcPr>
            <w:tcW w:w="2070" w:type="dxa"/>
          </w:tcPr>
          <w:p w14:paraId="41F839E8" w14:textId="18437DA7" w:rsidR="00264724" w:rsidRDefault="00264724">
            <w:r>
              <w:t>104</w:t>
            </w:r>
          </w:p>
        </w:tc>
      </w:tr>
      <w:tr w:rsidR="00264724" w14:paraId="1A389942" w14:textId="77777777" w:rsidTr="00F9563C">
        <w:tc>
          <w:tcPr>
            <w:tcW w:w="2335" w:type="dxa"/>
          </w:tcPr>
          <w:p w14:paraId="51ECF904" w14:textId="6F0754DA" w:rsidR="00264724" w:rsidRDefault="00264724">
            <w:r>
              <w:t>GFP-PE</w:t>
            </w:r>
          </w:p>
        </w:tc>
        <w:tc>
          <w:tcPr>
            <w:tcW w:w="1620" w:type="dxa"/>
          </w:tcPr>
          <w:p w14:paraId="0B19E11A" w14:textId="0C22E843" w:rsidR="00264724" w:rsidRDefault="00264724">
            <w:r>
              <w:t>Invitrogen</w:t>
            </w:r>
          </w:p>
        </w:tc>
        <w:tc>
          <w:tcPr>
            <w:tcW w:w="2070" w:type="dxa"/>
          </w:tcPr>
          <w:p w14:paraId="7ADD6354" w14:textId="727AC766" w:rsidR="00264724" w:rsidRDefault="00264724">
            <w:r>
              <w:t>FM264G</w:t>
            </w:r>
          </w:p>
        </w:tc>
      </w:tr>
      <w:tr w:rsidR="00264724" w14:paraId="54BC4E1E" w14:textId="77777777" w:rsidTr="00F9563C">
        <w:tc>
          <w:tcPr>
            <w:tcW w:w="2335" w:type="dxa"/>
          </w:tcPr>
          <w:p w14:paraId="501E3187" w14:textId="278F9C10" w:rsidR="00264724" w:rsidRDefault="00264724">
            <w:r>
              <w:t>CD25-PE</w:t>
            </w:r>
          </w:p>
        </w:tc>
        <w:tc>
          <w:tcPr>
            <w:tcW w:w="1620" w:type="dxa"/>
          </w:tcPr>
          <w:p w14:paraId="315EE2B5" w14:textId="300A9F7A" w:rsidR="00264724" w:rsidRDefault="00264724">
            <w:r>
              <w:t>Invitrogen</w:t>
            </w:r>
          </w:p>
        </w:tc>
        <w:tc>
          <w:tcPr>
            <w:tcW w:w="2070" w:type="dxa"/>
          </w:tcPr>
          <w:p w14:paraId="202C0B5A" w14:textId="78A8E2AB" w:rsidR="00264724" w:rsidRDefault="00264724">
            <w:r>
              <w:t>PC61</w:t>
            </w:r>
          </w:p>
        </w:tc>
      </w:tr>
      <w:tr w:rsidR="00F9563C" w14:paraId="6308167D" w14:textId="77777777" w:rsidTr="00F9563C">
        <w:tc>
          <w:tcPr>
            <w:tcW w:w="2335" w:type="dxa"/>
          </w:tcPr>
          <w:p w14:paraId="091D6266" w14:textId="6DC613C6" w:rsidR="00F9563C" w:rsidRPr="00F9563C" w:rsidRDefault="00F9563C">
            <w:pPr>
              <w:rPr>
                <w:b/>
                <w:bCs/>
              </w:rPr>
            </w:pPr>
            <w:proofErr w:type="spellStart"/>
            <w:r w:rsidRPr="00F9563C">
              <w:rPr>
                <w:b/>
                <w:bCs/>
              </w:rPr>
              <w:t>ChIP</w:t>
            </w:r>
            <w:proofErr w:type="spellEnd"/>
          </w:p>
        </w:tc>
        <w:tc>
          <w:tcPr>
            <w:tcW w:w="1620" w:type="dxa"/>
          </w:tcPr>
          <w:p w14:paraId="4754A24B" w14:textId="77777777" w:rsidR="00F9563C" w:rsidRDefault="00F9563C"/>
        </w:tc>
        <w:tc>
          <w:tcPr>
            <w:tcW w:w="2070" w:type="dxa"/>
          </w:tcPr>
          <w:p w14:paraId="14E2FCC7" w14:textId="77777777" w:rsidR="00F9563C" w:rsidRDefault="00F9563C"/>
        </w:tc>
      </w:tr>
      <w:tr w:rsidR="00F9563C" w14:paraId="0E7B4E4E" w14:textId="77777777" w:rsidTr="00F9563C">
        <w:tc>
          <w:tcPr>
            <w:tcW w:w="2335" w:type="dxa"/>
          </w:tcPr>
          <w:p w14:paraId="46A935F6" w14:textId="00C4C573" w:rsidR="00F9563C" w:rsidRDefault="00F9563C" w:rsidP="00F9563C">
            <w:r>
              <w:t>IRF4</w:t>
            </w:r>
          </w:p>
        </w:tc>
        <w:tc>
          <w:tcPr>
            <w:tcW w:w="1620" w:type="dxa"/>
          </w:tcPr>
          <w:p w14:paraId="6487FE80" w14:textId="17D77039" w:rsidR="00F9563C" w:rsidRDefault="00F9563C" w:rsidP="00F9563C">
            <w:r>
              <w:t>CST</w:t>
            </w:r>
          </w:p>
        </w:tc>
        <w:tc>
          <w:tcPr>
            <w:tcW w:w="2070" w:type="dxa"/>
          </w:tcPr>
          <w:p w14:paraId="503B5010" w14:textId="3EF8EAF6" w:rsidR="00F9563C" w:rsidRDefault="00F9563C" w:rsidP="00F9563C">
            <w:r>
              <w:t>D9P5H</w:t>
            </w:r>
          </w:p>
        </w:tc>
      </w:tr>
      <w:tr w:rsidR="00F9563C" w14:paraId="57203478" w14:textId="77777777" w:rsidTr="00F9563C">
        <w:tc>
          <w:tcPr>
            <w:tcW w:w="2335" w:type="dxa"/>
          </w:tcPr>
          <w:p w14:paraId="4B2A8B03" w14:textId="5D7485DC" w:rsidR="00F9563C" w:rsidRDefault="00F9563C" w:rsidP="00F9563C">
            <w:r>
              <w:t>H3K27ac</w:t>
            </w:r>
          </w:p>
        </w:tc>
        <w:tc>
          <w:tcPr>
            <w:tcW w:w="1620" w:type="dxa"/>
          </w:tcPr>
          <w:p w14:paraId="3A23DC90" w14:textId="6D7477D2" w:rsidR="00F9563C" w:rsidRDefault="00F9563C" w:rsidP="00F9563C">
            <w:r>
              <w:t>Active Motif</w:t>
            </w:r>
          </w:p>
        </w:tc>
        <w:tc>
          <w:tcPr>
            <w:tcW w:w="2070" w:type="dxa"/>
          </w:tcPr>
          <w:p w14:paraId="0CD15E6D" w14:textId="23A3AE78" w:rsidR="00F9563C" w:rsidRDefault="00F9563C" w:rsidP="00F9563C">
            <w:r>
              <w:t>39133</w:t>
            </w:r>
          </w:p>
        </w:tc>
      </w:tr>
    </w:tbl>
    <w:p w14:paraId="7CC12DF6" w14:textId="77777777" w:rsidR="00F61CEA" w:rsidRDefault="00F61CEA" w:rsidP="005D0922"/>
    <w:sectPr w:rsidR="00F6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852"/>
    <w:rsid w:val="000837DC"/>
    <w:rsid w:val="000C164F"/>
    <w:rsid w:val="001E310D"/>
    <w:rsid w:val="00260E7C"/>
    <w:rsid w:val="00264724"/>
    <w:rsid w:val="00392013"/>
    <w:rsid w:val="00420852"/>
    <w:rsid w:val="00555F29"/>
    <w:rsid w:val="0057175D"/>
    <w:rsid w:val="005C14CD"/>
    <w:rsid w:val="005D0922"/>
    <w:rsid w:val="005E3D40"/>
    <w:rsid w:val="005E4903"/>
    <w:rsid w:val="006075E9"/>
    <w:rsid w:val="00B67A3A"/>
    <w:rsid w:val="00D71DB0"/>
    <w:rsid w:val="00F61CEA"/>
    <w:rsid w:val="00F9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28B77"/>
  <w15:chartTrackingRefBased/>
  <w15:docId w15:val="{B2D39280-2237-45D3-94D3-179C276FE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4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9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4B108DDE40FB4EBCD7EA21DF7249FC" ma:contentTypeVersion="9" ma:contentTypeDescription="Create a new document." ma:contentTypeScope="" ma:versionID="f633d8f58b21638a8e9764ec0f1b5f36">
  <xsd:schema xmlns:xsd="http://www.w3.org/2001/XMLSchema" xmlns:xs="http://www.w3.org/2001/XMLSchema" xmlns:p="http://schemas.microsoft.com/office/2006/metadata/properties" xmlns:ns3="dde171c6-b9ac-4e56-985c-81bd830be660" targetNamespace="http://schemas.microsoft.com/office/2006/metadata/properties" ma:root="true" ma:fieldsID="badcc4a34c02ed748aab9f29435a1638" ns3:_="">
    <xsd:import namespace="dde171c6-b9ac-4e56-985c-81bd830be6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e171c6-b9ac-4e56-985c-81bd830be6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DC7D8-6C87-412F-9B18-5059E67E01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e171c6-b9ac-4e56-985c-81bd830be6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73AFD6-6F13-47B6-B50E-828DF571BD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EE767D-281D-4D17-9D9A-F518E14B3D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1DBD415-9404-4507-B4F4-C537E7A8C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46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Preston R.</dc:creator>
  <cp:keywords/>
  <dc:description/>
  <cp:lastModifiedBy>Arnold, Preston R.</cp:lastModifiedBy>
  <cp:revision>5</cp:revision>
  <dcterms:created xsi:type="dcterms:W3CDTF">2022-05-09T15:38:00Z</dcterms:created>
  <dcterms:modified xsi:type="dcterms:W3CDTF">2022-06-07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4B108DDE40FB4EBCD7EA21DF7249FC</vt:lpwstr>
  </property>
</Properties>
</file>